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EC3F0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100571834</w:t>
      </w:r>
    </w:p>
    <w:p w14:paraId="4739E06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ACTAATTTAGAACTATAATACTATTAGTTATAGTTCCTAAG</w:t>
      </w:r>
    </w:p>
    <w:p w14:paraId="1263B85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050504222</w:t>
      </w:r>
    </w:p>
    <w:p w14:paraId="16A406C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CCCGGATTTGAGTCGGGCCTAAGTGGAGCCAAACAATGGCCG</w:t>
      </w:r>
    </w:p>
    <w:p w14:paraId="2DA3B41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151308863</w:t>
      </w:r>
    </w:p>
    <w:p w14:paraId="7C41977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GGATTGGGGGGTTTGTGAGCCAATACCACGGGCGATGTGAG</w:t>
      </w:r>
    </w:p>
    <w:p w14:paraId="7B5DD09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400966880</w:t>
      </w:r>
    </w:p>
    <w:p w14:paraId="5918B2A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GTATAACTTACTATACCATGAATACCAGTGCTGATAGAAAAT</w:t>
      </w:r>
    </w:p>
    <w:p w14:paraId="238BBE7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350201991</w:t>
      </w:r>
    </w:p>
    <w:p w14:paraId="43169B5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GCGATATTTGGTGCTCCAACCAGAGTAGACGACCCGAAGTG</w:t>
      </w:r>
    </w:p>
    <w:p w14:paraId="5553519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181175065</w:t>
      </w:r>
    </w:p>
    <w:p w14:paraId="786D218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CCACCCGACCGACTGATTTTCAGATCCGCTCAGTACATAAC</w:t>
      </w:r>
    </w:p>
    <w:p w14:paraId="0DAB5F6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260501331</w:t>
      </w:r>
    </w:p>
    <w:p w14:paraId="0277D0E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AGGGTTGTCCTATTCTTTGGAGAGCTACATCTCTCTTTTCG</w:t>
      </w:r>
    </w:p>
    <w:p w14:paraId="499609A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320072095</w:t>
      </w:r>
    </w:p>
    <w:p w14:paraId="1BFC4BE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ATTTAATGGAAACGCCTGAAACACTGTATTGTTGATTATAG</w:t>
      </w:r>
    </w:p>
    <w:p w14:paraId="38F94C7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020252009</w:t>
      </w:r>
    </w:p>
    <w:p w14:paraId="4EF73FC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GAGAGCCTGCGAGAGAGAAGATGGATCCGAATGATTTGACT</w:t>
      </w:r>
    </w:p>
    <w:p w14:paraId="7E55B6B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041024657</w:t>
      </w:r>
    </w:p>
    <w:p w14:paraId="3950528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AAAACTGAATTACAGGAAACATATACCCCTGGCGACGTGCG</w:t>
      </w:r>
    </w:p>
    <w:p w14:paraId="597A747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280621365</w:t>
      </w:r>
    </w:p>
    <w:p w14:paraId="49D38D6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CCGCACTCCGGTCCCACAGCCAATCATCAGCAGCAATCCGG</w:t>
      </w:r>
    </w:p>
    <w:p w14:paraId="53E5099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061352836</w:t>
      </w:r>
    </w:p>
    <w:p w14:paraId="14AD461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TGACACCTTCTGGCGATAGGAATCTGCTCCAAGAATTATAC</w:t>
      </w:r>
    </w:p>
    <w:p w14:paraId="5666933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280679488</w:t>
      </w:r>
    </w:p>
    <w:p w14:paraId="382B251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TCTGGACCGAACCCCAGAGCTTGCTTATCGCACTGATGCAGC</w:t>
      </w:r>
    </w:p>
    <w:p w14:paraId="6A3A90F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160404016</w:t>
      </w:r>
    </w:p>
    <w:p w14:paraId="63D9052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CGGTAAACACCCTTGTACGGAGTAATACTGGATGTACCGGC</w:t>
      </w:r>
    </w:p>
    <w:p w14:paraId="17A6F7A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060990649</w:t>
      </w:r>
    </w:p>
    <w:p w14:paraId="7B7725F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AGCGAATTTCGGGCCCCTTGGGGAGAATCGACCCGATATCG</w:t>
      </w:r>
    </w:p>
    <w:p w14:paraId="24F786D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541111137</w:t>
      </w:r>
    </w:p>
    <w:p w14:paraId="46FBA19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CCTAGTATCAGAGTTCCAGCCTGTACGGCTTGTGTTTCTCAG</w:t>
      </w:r>
    </w:p>
    <w:p w14:paraId="3E7226D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570661215</w:t>
      </w:r>
    </w:p>
    <w:p w14:paraId="3C4A01C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TCAATGCCCGGACGGATTCCCACCCGTGGGCGACAAGTGCC</w:t>
      </w:r>
    </w:p>
    <w:p w14:paraId="7E32A45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110849509</w:t>
      </w:r>
    </w:p>
    <w:p w14:paraId="77D7FCF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GTAGTGTCAGTCCGTGGGTGATCAAGGACAGGTCACATCCAC</w:t>
      </w:r>
    </w:p>
    <w:p w14:paraId="34107BB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020874258</w:t>
      </w:r>
    </w:p>
    <w:p w14:paraId="7766787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TCGAACGAGGAGTTGCTCCCACTGTCGAGATGGGTGCCACT</w:t>
      </w:r>
    </w:p>
    <w:p w14:paraId="312933E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200808756</w:t>
      </w:r>
    </w:p>
    <w:p w14:paraId="14B9966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TCGAAAATTAGAGAACTGATGATAGCCTCATCAACGAGTCCA</w:t>
      </w:r>
    </w:p>
    <w:p w14:paraId="2ECC246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261038525</w:t>
      </w:r>
    </w:p>
    <w:p w14:paraId="689CFFE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GCATTTATTCTTCTATTCCATCTACTCAGCCTTGGTTCCAG</w:t>
      </w:r>
    </w:p>
    <w:p w14:paraId="6A11DFC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201156791</w:t>
      </w:r>
    </w:p>
    <w:p w14:paraId="4AC31BE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GTGATCTGCTGCTCGGAGCAGTCGACGTCAATGCGCCCAGT</w:t>
      </w:r>
    </w:p>
    <w:p w14:paraId="3A13413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V350057461L1C001R0560442626</w:t>
      </w:r>
    </w:p>
    <w:p w14:paraId="0FBAC1D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GCTACTCTTCTGTGGACTAGCTGTGGATGCTGCTCTGAGAC</w:t>
      </w:r>
    </w:p>
    <w:p w14:paraId="0AAA1DA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110644299</w:t>
      </w:r>
    </w:p>
    <w:p w14:paraId="3B41833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GGCCGTGGCCGGTATCAGTGGGAACACCATCCTCAAAGGCG</w:t>
      </w:r>
    </w:p>
    <w:p w14:paraId="5B548BA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151101539</w:t>
      </w:r>
    </w:p>
    <w:p w14:paraId="557DA2D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CAAGAGATGGTATATCCTACTCGCGTCCTCTAGGCTCTCAA</w:t>
      </w:r>
    </w:p>
    <w:p w14:paraId="4FDCD58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600476158</w:t>
      </w:r>
    </w:p>
    <w:p w14:paraId="65F8FB4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NTGAATACTGCCCTACTGCTAGCAACAGACACGATCTTACGG</w:t>
      </w:r>
    </w:p>
    <w:p w14:paraId="1BCBCA9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640409684</w:t>
      </w:r>
    </w:p>
    <w:p w14:paraId="74273AB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CTAGGTAGCAATCCATAAGCACCATAGAAGGACTCCAATAAA</w:t>
      </w:r>
    </w:p>
    <w:p w14:paraId="2003C1F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280287164</w:t>
      </w:r>
    </w:p>
    <w:p w14:paraId="4B33F70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TCCGAATTTACAGGCGTTGGTTCCAGACAAGGGAACTGTATC</w:t>
      </w:r>
    </w:p>
    <w:p w14:paraId="239844B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520480954</w:t>
      </w:r>
    </w:p>
    <w:p w14:paraId="23903E4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GTATTGGAAATGCAGCCACACGATCGGTGGCGGGAAGAGGT</w:t>
      </w:r>
    </w:p>
    <w:p w14:paraId="6FB0F21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560270268</w:t>
      </w:r>
    </w:p>
    <w:p w14:paraId="724367B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GGAGAGGGTGATCAAGCCGAATAAGGATAATATCTATGTGCT</w:t>
      </w:r>
    </w:p>
    <w:p w14:paraId="1EEDD25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220154331</w:t>
      </w:r>
    </w:p>
    <w:p w14:paraId="24AAE96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CGAGGTCATTCCCAGGGCACCCGCCAGGGAATCGGTTGCCT</w:t>
      </w:r>
    </w:p>
    <w:p w14:paraId="4BC9358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161123134</w:t>
      </w:r>
    </w:p>
    <w:p w14:paraId="0116D0A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ACTGACCAAGCTCATGGGAAACCAACCTATGATCCACGCCC</w:t>
      </w:r>
    </w:p>
    <w:p w14:paraId="634FB6B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321057568</w:t>
      </w:r>
    </w:p>
    <w:p w14:paraId="042163B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GTTGGAGATCCTAGAGCCGAATCTCCCATTGTTATCAGAAG</w:t>
      </w:r>
    </w:p>
    <w:p w14:paraId="0FFB7BF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390683917</w:t>
      </w:r>
    </w:p>
    <w:p w14:paraId="3DCF585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CGAAGCGACATCTCTCCTCCAGCGGAACATAGTAGCCACCG</w:t>
      </w:r>
    </w:p>
    <w:p w14:paraId="567D08D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641277264</w:t>
      </w:r>
    </w:p>
    <w:p w14:paraId="15C967B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AACCTGCACTGTGCCAAGCCAATTCAGCGTGCCGTCCGCAT</w:t>
      </w:r>
    </w:p>
    <w:p w14:paraId="6A9CAD1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020325077</w:t>
      </w:r>
    </w:p>
    <w:p w14:paraId="17AA6FB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TTACCTCCCCGGCCCTGAAGACAGTCTAACCCCCAAGATAG</w:t>
      </w:r>
    </w:p>
    <w:p w14:paraId="008C266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311143693</w:t>
      </w:r>
    </w:p>
    <w:p w14:paraId="1BA936D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CGCGTCTGTGTGATGGGTTAGAGAAACAGACCTCTTCTCCG</w:t>
      </w:r>
    </w:p>
    <w:p w14:paraId="45A9F3F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191354517</w:t>
      </w:r>
    </w:p>
    <w:p w14:paraId="2401BEA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ATTGAAAAGGTATTGTCGTATTGCCGAGAGTCTGATATGAT</w:t>
      </w:r>
    </w:p>
    <w:p w14:paraId="71FC2CB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070237716</w:t>
      </w:r>
    </w:p>
    <w:p w14:paraId="724C41B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CAGGACAACCGCATATTTCGGATCACGTAGGTACTTTGGAAC</w:t>
      </w:r>
    </w:p>
    <w:p w14:paraId="7282169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241312640</w:t>
      </w:r>
    </w:p>
    <w:p w14:paraId="03A8BA1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GGGTGACACTGTCCACAGCGAATCTATGACTGCGCCGTAGC</w:t>
      </w:r>
    </w:p>
    <w:p w14:paraId="7AF75F6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130742466</w:t>
      </w:r>
    </w:p>
    <w:p w14:paraId="7F1450A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AGGGATTGATATCCAATCGGCTTCGTGAATGTTGGTATTAA</w:t>
      </w:r>
    </w:p>
    <w:p w14:paraId="49670D4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490385502</w:t>
      </w:r>
    </w:p>
    <w:p w14:paraId="11754B5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TGCTGTTATCTCCAGGACAATTACATTAACGACTACCTATC</w:t>
      </w:r>
    </w:p>
    <w:p w14:paraId="5BD712D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540579009</w:t>
      </w:r>
    </w:p>
    <w:p w14:paraId="64FA35E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CGGATACTCCTGTTCACAAGCTGTCCTACCCCGAACGCGAGG</w:t>
      </w:r>
    </w:p>
    <w:p w14:paraId="6DF254B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220815682</w:t>
      </w:r>
    </w:p>
    <w:p w14:paraId="04A948C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TCCTCTCAGATTCTGCTACCGGGGAAATAGGGTCTTTTCATT</w:t>
      </w:r>
    </w:p>
    <w:p w14:paraId="6D5AA33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V350057461L2C002R0651335842</w:t>
      </w:r>
    </w:p>
    <w:p w14:paraId="4935089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TGGACCGCTTCATATTCGCCTCGTCGATCATAGATCGCCCA</w:t>
      </w:r>
    </w:p>
    <w:p w14:paraId="12967F8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270233648</w:t>
      </w:r>
    </w:p>
    <w:p w14:paraId="32A6A07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GGCGTATATCACCCATGCTTCCGGATTTACCACACAGGTGAC</w:t>
      </w:r>
    </w:p>
    <w:p w14:paraId="3D66502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230407827</w:t>
      </w:r>
    </w:p>
    <w:p w14:paraId="191D524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TTTATTAATAGTCCTAGAGACAGAGGTTAATTAAAATATCT</w:t>
      </w:r>
    </w:p>
    <w:p w14:paraId="14EAB93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720157836</w:t>
      </w:r>
    </w:p>
    <w:p w14:paraId="0BD09F7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CTATGCAAGCAAGATTAGCTGCAGATTTCAAGGGGTGCCTG</w:t>
      </w:r>
    </w:p>
    <w:p w14:paraId="5D82775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570028279</w:t>
      </w:r>
    </w:p>
    <w:p w14:paraId="7128252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CCATACTGTTTTCCGAAACCCCACAAATGTCAAGCAAACGA</w:t>
      </w:r>
    </w:p>
    <w:p w14:paraId="2C265B5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550785964</w:t>
      </w:r>
    </w:p>
    <w:p w14:paraId="568B743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AGGACCAGTGAACGAAATTGTGACTCCCATGTCTGTTATCT</w:t>
      </w:r>
    </w:p>
    <w:p w14:paraId="3EF6711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540491031</w:t>
      </w:r>
    </w:p>
    <w:p w14:paraId="0F5D7D0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TATCCACCTCATCAACATCGAGCTCCTAGCAGCGGATTCAAC</w:t>
      </w:r>
    </w:p>
    <w:p w14:paraId="1091A70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220679999</w:t>
      </w:r>
    </w:p>
    <w:p w14:paraId="3EC136D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GATACCTACCTATGACAGACTAGCTGGTTAGCCATTGTGCA</w:t>
      </w:r>
    </w:p>
    <w:p w14:paraId="1562CA8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300312765</w:t>
      </w:r>
    </w:p>
    <w:p w14:paraId="09FF60E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TCTACTACCACCTTCTCATAAAGAGAAGGCTAGAGAGGGTAT</w:t>
      </w:r>
    </w:p>
    <w:p w14:paraId="25352D9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641241235</w:t>
      </w:r>
    </w:p>
    <w:p w14:paraId="042227F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GAATTCACTGCTCTGAGGGAGAGATGTCTGAGACAAAGGAAG</w:t>
      </w:r>
    </w:p>
    <w:p w14:paraId="2D63CDC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651118466</w:t>
      </w:r>
    </w:p>
    <w:p w14:paraId="68D9203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GATTCTCGAGCGTGGAGAGGTTTGAAACATACCCATAGTGAC</w:t>
      </w:r>
    </w:p>
    <w:p w14:paraId="6CB65D5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300435678</w:t>
      </w:r>
    </w:p>
    <w:p w14:paraId="2B27874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CAGAGCCGAGTCCCGCAACAGACCCCACATTTAAACCAAGA</w:t>
      </w:r>
    </w:p>
    <w:p w14:paraId="267DA34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640257252</w:t>
      </w:r>
    </w:p>
    <w:p w14:paraId="3CEED27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CCTGACCGTTTTGGTGGCGGTTATGCAAATTTGAATCAGGC</w:t>
      </w:r>
    </w:p>
    <w:p w14:paraId="310DAF2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530878934</w:t>
      </w:r>
    </w:p>
    <w:p w14:paraId="7504FEF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CCCCATTTCTCTGAGCCCGTTGCAAGGAACCCAAGCATTACG</w:t>
      </w:r>
    </w:p>
    <w:p w14:paraId="5BB5885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670620851</w:t>
      </w:r>
    </w:p>
    <w:p w14:paraId="5E3B75B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CATTGACTACACACTTAATGCCACTGCGCGTACATTTGGTG</w:t>
      </w:r>
    </w:p>
    <w:p w14:paraId="2A2116E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130597743</w:t>
      </w:r>
    </w:p>
    <w:p w14:paraId="5279433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TTCTTAACTGGGTCAGCTGCTTGATCTAGTGGTACCGGAAT</w:t>
      </w:r>
    </w:p>
    <w:p w14:paraId="1114428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081117700</w:t>
      </w:r>
    </w:p>
    <w:p w14:paraId="51496C6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GTCGGTTTTGATCTACGAGATAATGAGAAACTAGTATACGG</w:t>
      </w:r>
    </w:p>
    <w:p w14:paraId="08D0246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410623600</w:t>
      </w:r>
    </w:p>
    <w:p w14:paraId="34104DD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GATCTTAACGACGAATGAGATACTACAACACGAAAGTTTGTC</w:t>
      </w:r>
    </w:p>
    <w:p w14:paraId="7088131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111285877</w:t>
      </w:r>
    </w:p>
    <w:p w14:paraId="2F504FB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GGAAGGCCTTGAATCATCTCGCTCCTCTATCGTTGCAAACC</w:t>
      </w:r>
    </w:p>
    <w:p w14:paraId="370EDF8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510032820</w:t>
      </w:r>
    </w:p>
    <w:p w14:paraId="50A2BCF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ACGTCTATGCTTGACGATGCCACGATACATGGATGCCCGAGC</w:t>
      </w:r>
    </w:p>
    <w:p w14:paraId="0E378DD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531195420</w:t>
      </w:r>
    </w:p>
    <w:p w14:paraId="044A647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CAGCGTTTGTATTACTATGAACTCCAAGCCGGGTAATTCTCT</w:t>
      </w:r>
    </w:p>
    <w:p w14:paraId="34FC71B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240895116</w:t>
      </w:r>
    </w:p>
    <w:p w14:paraId="53A3161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CCCATGGATTATAGAATGAGCGTGAGCATGCAATACGATGGC</w:t>
      </w:r>
    </w:p>
    <w:p w14:paraId="3293CC1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V350057461L1C004R0640731006</w:t>
      </w:r>
    </w:p>
    <w:p w14:paraId="6B0A919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ACTCTATCGTCGTCCTGTAGGTGTAATTTCCTTCAAAGCCG</w:t>
      </w:r>
    </w:p>
    <w:p w14:paraId="0F7FF68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310387128</w:t>
      </w:r>
    </w:p>
    <w:p w14:paraId="3B21FE4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TGACATCAAGAGGGCAGAAGACCTCTCCTCAGTAGAGCTCC</w:t>
      </w:r>
    </w:p>
    <w:p w14:paraId="2223A93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580453423</w:t>
      </w:r>
    </w:p>
    <w:p w14:paraId="4D1FF6F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GATCGCTCTCCGTGTCCTGTGGCGAAGTTTCTGCGCTGTTCG</w:t>
      </w:r>
    </w:p>
    <w:p w14:paraId="5E51C32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720917941</w:t>
      </w:r>
    </w:p>
    <w:p w14:paraId="01B8D18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ATAGAACCTTGTCCCCAACATGTTCTCGAACTACTCAGTCG</w:t>
      </w:r>
    </w:p>
    <w:p w14:paraId="2A4B663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720582402</w:t>
      </w:r>
    </w:p>
    <w:p w14:paraId="299CFF9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GGATGAAGGCGTGTTTCAAAATTTTAATAAGCAAAACCATC</w:t>
      </w:r>
    </w:p>
    <w:p w14:paraId="0706D3E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680411525</w:t>
      </w:r>
    </w:p>
    <w:p w14:paraId="2BFCCCD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CGCAGAGGCCGCATTTCCGTCGATCATGCGGTCGATATTCT</w:t>
      </w:r>
    </w:p>
    <w:p w14:paraId="1C4A3DB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300334575</w:t>
      </w:r>
    </w:p>
    <w:p w14:paraId="672ECD3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CTGAGAACCCAGGTGACTGCTGTATGCTCAATATGCTAACT</w:t>
      </w:r>
    </w:p>
    <w:p w14:paraId="09832C6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470251949</w:t>
      </w:r>
    </w:p>
    <w:p w14:paraId="084BC74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CAGATCAGGTGATTATTTAAATAACGATTTAAGGAGTTGCC</w:t>
      </w:r>
    </w:p>
    <w:p w14:paraId="5E28064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050443312</w:t>
      </w:r>
    </w:p>
    <w:p w14:paraId="40854FF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ACTCTTCTGGGAATGTGGCGAGACCATCAAGGAGTCGAGTGA</w:t>
      </w:r>
    </w:p>
    <w:p w14:paraId="555AB5B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410751432</w:t>
      </w:r>
    </w:p>
    <w:p w14:paraId="13F908C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GACCGCAATTTGAGAAGAAGGACGTGAGTAACTGACCTTTG</w:t>
      </w:r>
    </w:p>
    <w:p w14:paraId="53D2FDC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200771844</w:t>
      </w:r>
    </w:p>
    <w:p w14:paraId="605EB7A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AAAGCAGCTGATCGTTAACGGTCGTCCGTTTCTGATACTGG</w:t>
      </w:r>
    </w:p>
    <w:p w14:paraId="2CB92F6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310640063</w:t>
      </w:r>
    </w:p>
    <w:p w14:paraId="575C6E2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CACTAAGCAACGCCACGATGCCCAATGGAAAGAGCTCGAAG</w:t>
      </w:r>
    </w:p>
    <w:p w14:paraId="0FFB22B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301192581</w:t>
      </w:r>
    </w:p>
    <w:p w14:paraId="3070929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ATATCTCAGTAATGCTAATACAGGTCTTGAACTGTCCCAACA</w:t>
      </w:r>
    </w:p>
    <w:p w14:paraId="69B3795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580631803</w:t>
      </w:r>
    </w:p>
    <w:p w14:paraId="25433FC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TTCGGTGACCCTCTATAGCTACGGCACTCCGAGGGCTCAAC</w:t>
      </w:r>
    </w:p>
    <w:p w14:paraId="1FF24CB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310510018</w:t>
      </w:r>
    </w:p>
    <w:p w14:paraId="2D770F9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TTCTCGGATGCTTTCCGCTGCTGCTTAGTCCAGAGTTTTAC</w:t>
      </w:r>
    </w:p>
    <w:p w14:paraId="4B9E8D7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411047801</w:t>
      </w:r>
    </w:p>
    <w:p w14:paraId="1CA5039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TTCTTGATTTCCTGCAGAATTCAAACCAAGCTGACTTCATA</w:t>
      </w:r>
    </w:p>
    <w:p w14:paraId="0188768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130171516</w:t>
      </w:r>
    </w:p>
    <w:p w14:paraId="6B37E05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ATAAATAGGTTGCTAAGCAGCTATTTCTGGCCTAGATACTC</w:t>
      </w:r>
    </w:p>
    <w:p w14:paraId="59A799B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501095082</w:t>
      </w:r>
    </w:p>
    <w:p w14:paraId="0DC0FAF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CAGCAATCGCTGTTGCTTCGTCTTCGGAGATGGGACTGTTCT</w:t>
      </w:r>
    </w:p>
    <w:p w14:paraId="3F67B3E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440458277</w:t>
      </w:r>
    </w:p>
    <w:p w14:paraId="086CD81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AGCACAACATTAACACACGCAGAATTCGTCATGACATCCAG</w:t>
      </w:r>
    </w:p>
    <w:p w14:paraId="52ABC9C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190700566</w:t>
      </w:r>
    </w:p>
    <w:p w14:paraId="2368605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CCGACCTCGCTTCGATGTTATCCCGGTCCCGAAAGCCTTTT</w:t>
      </w:r>
    </w:p>
    <w:p w14:paraId="7645826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330849827</w:t>
      </w:r>
    </w:p>
    <w:p w14:paraId="63A9D46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CATTGGCATCTGGGTCCCGGGCTGTGTTCAGAAAAGCTGTT</w:t>
      </w:r>
    </w:p>
    <w:p w14:paraId="054786C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031103120</w:t>
      </w:r>
    </w:p>
    <w:p w14:paraId="2409918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CCATGCTCTATTGGCCAATGAACATGGTCATGCCTAAGGCAG</w:t>
      </w:r>
    </w:p>
    <w:p w14:paraId="1E21963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V350057461L1C004R0110624169</w:t>
      </w:r>
    </w:p>
    <w:p w14:paraId="098D1E4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CCTGCTGTACTCCACGTGCGCTTCACATGACTAGTGCTAAT</w:t>
      </w:r>
    </w:p>
    <w:p w14:paraId="05CEDF7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610918640</w:t>
      </w:r>
    </w:p>
    <w:p w14:paraId="6C5F73A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GTAATCCTATGTACATCAACAACGGTCTCGTGTTTCCCAAT</w:t>
      </w:r>
    </w:p>
    <w:p w14:paraId="24E4B9F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311003484</w:t>
      </w:r>
    </w:p>
    <w:p w14:paraId="75BE182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AATGCTTGACAGCTCCTCGCGAAGCTTTTGATCGAGCTGAC</w:t>
      </w:r>
    </w:p>
    <w:p w14:paraId="18B1ACE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640482952</w:t>
      </w:r>
    </w:p>
    <w:p w14:paraId="73438CE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AGCGGGCGTGCGATGCGCCTGCTCGTAGAGACCGGCACGCG</w:t>
      </w:r>
    </w:p>
    <w:p w14:paraId="0181A2C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150469911</w:t>
      </w:r>
    </w:p>
    <w:p w14:paraId="654FA2D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TGGCTGCAGGTCTCCTTCCCATTGGGCGATGATGTCTTCCA</w:t>
      </w:r>
    </w:p>
    <w:p w14:paraId="3B27AC9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170417720</w:t>
      </w:r>
    </w:p>
    <w:p w14:paraId="7C14D38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CTGAATTACTTGCTTCCCCTCCCTATATGCGTCAAACACAT</w:t>
      </w:r>
    </w:p>
    <w:p w14:paraId="4604B8F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681224464</w:t>
      </w:r>
    </w:p>
    <w:p w14:paraId="3E39A9F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AACTTTCTGCCGCCATCTGCCGAGAACCGTTAGCAAGTCTG</w:t>
      </w:r>
    </w:p>
    <w:p w14:paraId="453B0DD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180761891</w:t>
      </w:r>
    </w:p>
    <w:p w14:paraId="058F2DD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CCATTTTCGTTTGAACTTACTTCTCTACATCCCCGAATCTC</w:t>
      </w:r>
    </w:p>
    <w:p w14:paraId="60DECCE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260107003</w:t>
      </w:r>
    </w:p>
    <w:p w14:paraId="5E668E8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CGGAGCGTACTCTCATCTACGATATGACGTGGACGAGTACA</w:t>
      </w:r>
    </w:p>
    <w:p w14:paraId="1F77CDF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381159408</w:t>
      </w:r>
    </w:p>
    <w:p w14:paraId="5225DB5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CGTACATAACGGTAGCTCCATGATGTCATTATCACCAGAAC</w:t>
      </w:r>
    </w:p>
    <w:p w14:paraId="115C8B8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530337255</w:t>
      </w:r>
    </w:p>
    <w:p w14:paraId="266245C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GAAAGGAAACCCGAAGACGAACTGAGTTCAGACTGATTCAT</w:t>
      </w:r>
    </w:p>
    <w:p w14:paraId="231B23C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191225819</w:t>
      </w:r>
    </w:p>
    <w:p w14:paraId="63377BC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TATTATAGTTAGTATTTTCTAAGTCAGGACTGATAACCTGAC</w:t>
      </w:r>
    </w:p>
    <w:p w14:paraId="6293706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310764739</w:t>
      </w:r>
    </w:p>
    <w:p w14:paraId="4D4B2E3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GTGACTATGTGTGGTACCTTCCTCCCAGGCTTTCTGGACCA</w:t>
      </w:r>
    </w:p>
    <w:p w14:paraId="5838491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240908253</w:t>
      </w:r>
    </w:p>
    <w:p w14:paraId="025A080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TCGGTGACGGAGCTCTGGGCTCCAAAATATGAAGTGAAAGC</w:t>
      </w:r>
    </w:p>
    <w:p w14:paraId="52F1A46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270532539</w:t>
      </w:r>
    </w:p>
    <w:p w14:paraId="1B3C799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TTGCCATCCATTCTATGGTAGGAATAACACATAATGTACAGG</w:t>
      </w:r>
    </w:p>
    <w:p w14:paraId="7A1201A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150860730</w:t>
      </w:r>
    </w:p>
    <w:p w14:paraId="1FD6556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CATCCATCATGGCTCAATTTCATCCCACTATTACCCCGGAG</w:t>
      </w:r>
    </w:p>
    <w:p w14:paraId="7C976CC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500829689</w:t>
      </w:r>
    </w:p>
    <w:p w14:paraId="583584C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GTACGTTTGCTCCGGCGATGTCGCTGAGAATGCGGGATATCA</w:t>
      </w:r>
    </w:p>
    <w:p w14:paraId="1834C3C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670164176</w:t>
      </w:r>
    </w:p>
    <w:p w14:paraId="3B4692B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ATTCAATAATTACACCTACTCTTGCACTAGAACTAGAGAATA</w:t>
      </w:r>
    </w:p>
    <w:p w14:paraId="1D76400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070943754</w:t>
      </w:r>
    </w:p>
    <w:p w14:paraId="5C83416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CCTAGTCAAGGAGGGCTTACCCCCCGGAGCACGGAAGCGGA</w:t>
      </w:r>
    </w:p>
    <w:p w14:paraId="3272009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190027313</w:t>
      </w:r>
    </w:p>
    <w:p w14:paraId="5A8D5C5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CCACTCGCGGAAGCGGAAGTTGATGGCGAACCGGCGGGAGC</w:t>
      </w:r>
    </w:p>
    <w:p w14:paraId="7C1CA4B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140096384</w:t>
      </w:r>
    </w:p>
    <w:p w14:paraId="71E7C6E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GTTCAGAATCGCGCCGCTCCCGGTCTGGATTCCGCAGCCAAG</w:t>
      </w:r>
    </w:p>
    <w:p w14:paraId="63C6CEF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460479911</w:t>
      </w:r>
    </w:p>
    <w:p w14:paraId="5CFE5FA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GAGAAAGAGATACACAAACGCAGGAATAAATGGCACTCCAT</w:t>
      </w:r>
    </w:p>
    <w:p w14:paraId="25A84A8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V350057461L1C004R0461352797</w:t>
      </w:r>
    </w:p>
    <w:p w14:paraId="44410EF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CTTGCGGTTCACAAGCCCGTCAATACTGGGGCTATATGTGAG</w:t>
      </w:r>
    </w:p>
    <w:p w14:paraId="0EE7EA5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350351310</w:t>
      </w:r>
    </w:p>
    <w:p w14:paraId="7216699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TCCAAGGGAAATGACATACCTGAAGACCATATCCGTGTTCAG</w:t>
      </w:r>
    </w:p>
    <w:p w14:paraId="60DEB3F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440932659</w:t>
      </w:r>
    </w:p>
    <w:p w14:paraId="5AAA84A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TGTTACTATCTATGGTGCGAGGGTGAAGAAGCTGTGCAAGC</w:t>
      </w:r>
    </w:p>
    <w:p w14:paraId="5AB02C3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420964157</w:t>
      </w:r>
    </w:p>
    <w:p w14:paraId="339E597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ACAAAATTTCTCCGTTTATTGTACAGCTGACATTGCCGAAC</w:t>
      </w:r>
    </w:p>
    <w:p w14:paraId="5CDABEE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670808114</w:t>
      </w:r>
    </w:p>
    <w:p w14:paraId="4EDACF9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TCCGGCGTCGGACTTGAAAATGTCCATCTTACGCTACGATC</w:t>
      </w:r>
    </w:p>
    <w:p w14:paraId="3B5A3FE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171061263</w:t>
      </w:r>
    </w:p>
    <w:p w14:paraId="105334C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TAACTCTTGCTTCGTACCTCTGGCGTACAGGCAATTGAACT</w:t>
      </w:r>
    </w:p>
    <w:p w14:paraId="631D5DC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040416737</w:t>
      </w:r>
    </w:p>
    <w:p w14:paraId="78A4B70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TTCATCCATCTTTTGGGACCGGCAGAAGAAGCATTGACTAA</w:t>
      </w:r>
    </w:p>
    <w:p w14:paraId="620E3F7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480153065</w:t>
      </w:r>
    </w:p>
    <w:p w14:paraId="57A4990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ACCATGAGGGATGTAAGATTCCCTGTCCCTGCCTCTTTCCA</w:t>
      </w:r>
    </w:p>
    <w:p w14:paraId="608EBC1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360732438</w:t>
      </w:r>
    </w:p>
    <w:p w14:paraId="5ED29A7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AGAAGATCGTTCAGAGCATGTCACCATTACCCTACTTACTG</w:t>
      </w:r>
    </w:p>
    <w:p w14:paraId="507BC3F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670775249</w:t>
      </w:r>
    </w:p>
    <w:p w14:paraId="37195ED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GATCAGCAGGGGTCTCCAAGCTCCCCCCAGACTCGCAACCAC</w:t>
      </w:r>
    </w:p>
    <w:p w14:paraId="6358AAA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280846151</w:t>
      </w:r>
    </w:p>
    <w:p w14:paraId="5B97EA9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GATATAGTTCGTTATACGCTGGAGAATGACTCAGGCCAAGA</w:t>
      </w:r>
    </w:p>
    <w:p w14:paraId="6E0F6A7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680270139</w:t>
      </w:r>
    </w:p>
    <w:p w14:paraId="607509C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GGTACTGCTGTGGATAGGAGTTGGTATTACTAAGAAGGAAT</w:t>
      </w:r>
    </w:p>
    <w:p w14:paraId="05045B4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380557062</w:t>
      </w:r>
    </w:p>
    <w:p w14:paraId="132E79A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CATGTCTTTGCAGAAAAACCATAGGGAAATATATGTTTCCA</w:t>
      </w:r>
    </w:p>
    <w:p w14:paraId="78FEB53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161291128</w:t>
      </w:r>
    </w:p>
    <w:p w14:paraId="5E7BEBB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TTGGTAGGTTTCTGAACCCCGCTGCCGGACATGGCTTTTTC</w:t>
      </w:r>
    </w:p>
    <w:p w14:paraId="530F477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710126617</w:t>
      </w:r>
    </w:p>
    <w:p w14:paraId="0C35749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ATTACAACACAACGGATCAGCTCTGACAGAACAGGTCTCCT</w:t>
      </w:r>
    </w:p>
    <w:p w14:paraId="79C6FFA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190597811</w:t>
      </w:r>
    </w:p>
    <w:p w14:paraId="624A7CF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GCCCGGCGGAATGATCAGCGTGTCCTTGACGATGTACACAC</w:t>
      </w:r>
    </w:p>
    <w:p w14:paraId="5EA9CF2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131179554</w:t>
      </w:r>
    </w:p>
    <w:p w14:paraId="337CCB7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GTATTGCGAACCAGAATGGGGCCTTCCTAAGCGATTGCCAT</w:t>
      </w:r>
    </w:p>
    <w:p w14:paraId="55961B7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030643589</w:t>
      </w:r>
    </w:p>
    <w:p w14:paraId="7AA9C8B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AATACTACCATTAACTAAAAGGGTGTCCGGGCGATTCCTAT</w:t>
      </w:r>
    </w:p>
    <w:p w14:paraId="5E866F7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200909868</w:t>
      </w:r>
    </w:p>
    <w:p w14:paraId="6670329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CAACCCGCGTTGCGAGCCAGGTCGGGTTTGACTTTCTGTAC</w:t>
      </w:r>
    </w:p>
    <w:p w14:paraId="795130A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660442118</w:t>
      </w:r>
    </w:p>
    <w:p w14:paraId="3AC37AA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CGGGATCCCCGTACTGGCTTAGTAGTGTACGGGGTTAGGGAG</w:t>
      </w:r>
    </w:p>
    <w:p w14:paraId="78458E1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420079363</w:t>
      </w:r>
    </w:p>
    <w:p w14:paraId="1F6818D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TGACTCCAAGACGCCTAGCAAGACTTATCTGCTTATCACAA</w:t>
      </w:r>
    </w:p>
    <w:p w14:paraId="778EA55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690189802</w:t>
      </w:r>
    </w:p>
    <w:p w14:paraId="36699FE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GAGATGAGGCCCGGTAGGCCCAGTAGGCCCAGTAGTGCTAT</w:t>
      </w:r>
    </w:p>
    <w:p w14:paraId="0D28E5E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V350057461L1C002R0220563314</w:t>
      </w:r>
    </w:p>
    <w:p w14:paraId="75084EC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CTACGATGGAACAATTGCTGCAGATATTCCTCTTTCGGAAG</w:t>
      </w:r>
    </w:p>
    <w:p w14:paraId="5AC2A77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280866836</w:t>
      </w:r>
    </w:p>
    <w:p w14:paraId="789F809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CTCGACTGACGCTTTATAGCTTCAGCAGCAGGCTGGAGATCA</w:t>
      </w:r>
    </w:p>
    <w:p w14:paraId="1A14B3B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670672081</w:t>
      </w:r>
    </w:p>
    <w:p w14:paraId="27402AC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TTTGTCCTGTGTTCCATCATGTCTTTCCAGTTATATGATGG</w:t>
      </w:r>
    </w:p>
    <w:p w14:paraId="63B7162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401044030</w:t>
      </w:r>
    </w:p>
    <w:p w14:paraId="01DA811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GAATGAATGACATTGCCCACAATGGATCGGAATTGACCTCAA</w:t>
      </w:r>
    </w:p>
    <w:p w14:paraId="3695E59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541058083</w:t>
      </w:r>
    </w:p>
    <w:p w14:paraId="2F95436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GCCTTTTATTACCACCTGAGACATTTATCAAGTGCAGCGTTG</w:t>
      </w:r>
    </w:p>
    <w:p w14:paraId="0C47685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501251254</w:t>
      </w:r>
    </w:p>
    <w:p w14:paraId="2A7B762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GCACTCAACCATAAGAAACCACTCCGTGTGTCAGAATGAGT</w:t>
      </w:r>
    </w:p>
    <w:p w14:paraId="5D6F884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400212568</w:t>
      </w:r>
    </w:p>
    <w:p w14:paraId="1ACB35A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CAGCTAAGACGCAGGCGACTACTCCTCAGTGTTTCTTTACCA</w:t>
      </w:r>
    </w:p>
    <w:p w14:paraId="00D5195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091255260</w:t>
      </w:r>
    </w:p>
    <w:p w14:paraId="0A38D1E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GCGTCAAAGCCTCGATGGAATATCATGCTTACAATTACCTA</w:t>
      </w:r>
    </w:p>
    <w:p w14:paraId="40D95B7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050210352</w:t>
      </w:r>
    </w:p>
    <w:p w14:paraId="6D96D3A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TTTGATATCCATAGACCATAGTATGGAGTATGCTGTGTATA</w:t>
      </w:r>
    </w:p>
    <w:p w14:paraId="4E43D4D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360193454</w:t>
      </w:r>
    </w:p>
    <w:p w14:paraId="1B49F88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TTCGATGTTGACTATCAGTTAATCTACAGTCGAAAAAAGGA</w:t>
      </w:r>
    </w:p>
    <w:p w14:paraId="7FD02F8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250143717</w:t>
      </w:r>
    </w:p>
    <w:p w14:paraId="70BB473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AGTGAGTTGAGCGATAGACAAGCGCTAATGACTTCGACATAA</w:t>
      </w:r>
    </w:p>
    <w:p w14:paraId="5BA91E9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6R0080185481</w:t>
      </w:r>
    </w:p>
    <w:p w14:paraId="0206831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ACGTAGTGAAAATGACGTGGTCAGGTTTCACTTTGTTCTTGA</w:t>
      </w:r>
    </w:p>
    <w:p w14:paraId="4EDE9CE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360378524</w:t>
      </w:r>
    </w:p>
    <w:p w14:paraId="4D355A0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CAGTCTTCGCTGCTAGCAAGCATGCTGCAGTCGGGATGGTCA</w:t>
      </w:r>
    </w:p>
    <w:p w14:paraId="12CC8E4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191220326</w:t>
      </w:r>
    </w:p>
    <w:p w14:paraId="4C7BD0D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AAGAGAGTGACGATCTGCCTTCGCTGGAGAAGACGCTTGAC</w:t>
      </w:r>
    </w:p>
    <w:p w14:paraId="450718F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620171631</w:t>
      </w:r>
    </w:p>
    <w:p w14:paraId="3C55FEF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GCCTGTTATCATCTACGGCGCGTCCACGGCAATTGGCGCATT</w:t>
      </w:r>
    </w:p>
    <w:p w14:paraId="4A243DC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410423837</w:t>
      </w:r>
    </w:p>
    <w:p w14:paraId="6B61C2A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TTGCAACTGATTTGATTTTGCGAGGCGTCAGTGACGGTTTT</w:t>
      </w:r>
    </w:p>
    <w:p w14:paraId="207604B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181017756</w:t>
      </w:r>
    </w:p>
    <w:p w14:paraId="6AA0D92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AAAGAGAGGCTATTGTGTGAACTTGTTAGCACGTGCTCATG</w:t>
      </w:r>
    </w:p>
    <w:p w14:paraId="37B73E6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510255463</w:t>
      </w:r>
    </w:p>
    <w:p w14:paraId="0BE1C6B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CACGAATATAGAGGGGAATAGATGGCTTGCCTAGGTATAGAG</w:t>
      </w:r>
    </w:p>
    <w:p w14:paraId="6F91376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200469641</w:t>
      </w:r>
    </w:p>
    <w:p w14:paraId="3106DA2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GTTCTCACTATATGGCTTCATCTCAAGTCTATGAAGATTCAG</w:t>
      </w:r>
    </w:p>
    <w:p w14:paraId="6EEC20D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640084318</w:t>
      </w:r>
    </w:p>
    <w:p w14:paraId="73B5096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TCTCGGGTTGAATTTAGCAGTGCTACCTTGAGGAATGTTAC</w:t>
      </w:r>
    </w:p>
    <w:p w14:paraId="0335EBD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3R0420257176</w:t>
      </w:r>
    </w:p>
    <w:p w14:paraId="46A4641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GCCTCATCGAGACATCCCGCAAAGTGCAGGACAACATCGTTG</w:t>
      </w:r>
    </w:p>
    <w:p w14:paraId="2BA1159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091195639</w:t>
      </w:r>
    </w:p>
    <w:p w14:paraId="5DC6DC2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CACTATCAATAACCTTAACAACTCGACTCACTATCTCGTCC</w:t>
      </w:r>
    </w:p>
    <w:p w14:paraId="30F9E11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V350057461L2C003R0100028215</w:t>
      </w:r>
    </w:p>
    <w:p w14:paraId="7D3D56B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GCCGGCCCACAGGGCCGAGCAGGCTGCCTGCACTGCCGCGAG</w:t>
      </w:r>
    </w:p>
    <w:p w14:paraId="3535AEF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470805635</w:t>
      </w:r>
    </w:p>
    <w:p w14:paraId="6786CC0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CAGGATAGGCCGTATTCAAGAGATCCACATAACGATATCCG</w:t>
      </w:r>
    </w:p>
    <w:p w14:paraId="394E9B5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261123595</w:t>
      </w:r>
    </w:p>
    <w:p w14:paraId="17A9135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CCGGCCCATGGAACCAAACCAACCTCTTGCAGTCAACCTAGC</w:t>
      </w:r>
    </w:p>
    <w:p w14:paraId="4C5700A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271167956</w:t>
      </w:r>
    </w:p>
    <w:p w14:paraId="40C1455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CACAGCATCACAGCATTGCCAGTCCGCTGGGCACTTGTCAC</w:t>
      </w:r>
    </w:p>
    <w:p w14:paraId="518EBED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071058071</w:t>
      </w:r>
    </w:p>
    <w:p w14:paraId="6C3B8DC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GATCTGCTCGGTCATCACAAATGGTACTGCTGCTGTCCCAT</w:t>
      </w:r>
    </w:p>
    <w:p w14:paraId="43BADF1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640617303</w:t>
      </w:r>
    </w:p>
    <w:p w14:paraId="730C45A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TCATTTGATAAACCCATCTGAGCTGAAGAAATGTGCTAAAT</w:t>
      </w:r>
    </w:p>
    <w:p w14:paraId="38D8CD2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360292152</w:t>
      </w:r>
    </w:p>
    <w:p w14:paraId="7043B8C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CCCAGTACACGCCTAGTAACACTACAGCTTGGAGGACTGTG</w:t>
      </w:r>
    </w:p>
    <w:p w14:paraId="711448B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040266870</w:t>
      </w:r>
    </w:p>
    <w:p w14:paraId="323664B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GTAATTTAAAGATGCTATTTATATACCTACTAGTACTACAG</w:t>
      </w:r>
    </w:p>
    <w:p w14:paraId="6BC3221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021168296</w:t>
      </w:r>
    </w:p>
    <w:p w14:paraId="37FFA32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TGTAACATATGCCCTTTTCCCTGTCTGTCAGCACACGACAC</w:t>
      </w:r>
    </w:p>
    <w:p w14:paraId="6521C34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380167231</w:t>
      </w:r>
    </w:p>
    <w:p w14:paraId="5B4DBE5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GGGAGTCGCCATTAAGGACCTCTGGGTATGGGAGAGCTTGAT</w:t>
      </w:r>
    </w:p>
    <w:p w14:paraId="508C860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2R0660885580</w:t>
      </w:r>
    </w:p>
    <w:p w14:paraId="39FF3DCC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AAGGTTCTTAGCAATTGTTGCCTCAGAGAGCTGCAGTGTTG</w:t>
      </w:r>
    </w:p>
    <w:p w14:paraId="0FF280D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470111462</w:t>
      </w:r>
    </w:p>
    <w:p w14:paraId="6546A29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AATCTGCAGGATGACATGGTTCGCCCACTTATCTTCCATCC</w:t>
      </w:r>
    </w:p>
    <w:p w14:paraId="61D90BF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270648986</w:t>
      </w:r>
    </w:p>
    <w:p w14:paraId="5EAD060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ACAGGAAGGAGGTTGTGAACAGACCAGTTACGATGATGCTTG</w:t>
      </w:r>
    </w:p>
    <w:p w14:paraId="2ECC373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111117735</w:t>
      </w:r>
    </w:p>
    <w:p w14:paraId="6B6E430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GACTGGGCAATTCTCGTCCTTGTGCCGAGCGAAAAGTGTTT</w:t>
      </w:r>
    </w:p>
    <w:p w14:paraId="000EDA9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040543810</w:t>
      </w:r>
    </w:p>
    <w:p w14:paraId="54E45B0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TAGAGGACAGTTGAGATGTGCAAACCAGTCAAACAGAGGAT</w:t>
      </w:r>
    </w:p>
    <w:p w14:paraId="5784C74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241115977</w:t>
      </w:r>
    </w:p>
    <w:p w14:paraId="1BDEBF7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ATATCATAGAGAAACAACGAGCCCAGAATAAGTGACCCAGT</w:t>
      </w:r>
    </w:p>
    <w:p w14:paraId="4B63568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030250502</w:t>
      </w:r>
    </w:p>
    <w:p w14:paraId="3CFB31E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ACGGAAGAGGAGGGGGACGTGAAGATGAATGACGAGGGTGG</w:t>
      </w:r>
    </w:p>
    <w:p w14:paraId="0BB6B2A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370381321</w:t>
      </w:r>
    </w:p>
    <w:p w14:paraId="7AF17A6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CCTCTCAAGCAACTTGACCATCTCACGTATGGCTAACATGGC</w:t>
      </w:r>
    </w:p>
    <w:p w14:paraId="1CF290C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4R0350587923</w:t>
      </w:r>
    </w:p>
    <w:p w14:paraId="20A9BCD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GATGAAGCAGAGAAGACTGGTCAGAGGATGCTGCTTTTCAG</w:t>
      </w:r>
    </w:p>
    <w:p w14:paraId="2ABEA96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690658751</w:t>
      </w:r>
    </w:p>
    <w:p w14:paraId="6F757C5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CATGTGCGTGGAACTAGCAATATTACTGAGGGTATAAGGCGC</w:t>
      </w:r>
    </w:p>
    <w:p w14:paraId="093081C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650012854</w:t>
      </w:r>
    </w:p>
    <w:p w14:paraId="24EF9D8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TCTTATCTTCGTCGGAATGTATATATGTATATAGACCCTCA</w:t>
      </w:r>
    </w:p>
    <w:p w14:paraId="177A8BD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400008605</w:t>
      </w:r>
    </w:p>
    <w:p w14:paraId="5353D4D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CTCCCACCGTCACCAAATACAAAGGGAGATTCTACTGCTTCT</w:t>
      </w:r>
    </w:p>
    <w:p w14:paraId="5218B06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V350057461L1C006R0520408659</w:t>
      </w:r>
    </w:p>
    <w:p w14:paraId="1834C5D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CAAGAATGACCCTTTAAGCCGGGTCAACGATGCGGATGAAC</w:t>
      </w:r>
    </w:p>
    <w:p w14:paraId="3B95F80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720785806</w:t>
      </w:r>
    </w:p>
    <w:p w14:paraId="0359369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CGTCTAAGAAAATACAATGGCTTGCAGAGAGTCGGCAAACT</w:t>
      </w:r>
    </w:p>
    <w:p w14:paraId="108FA64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610324235</w:t>
      </w:r>
    </w:p>
    <w:p w14:paraId="71EADBD0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GAAGACGCTGCCAATAAGGACACGCGATATCACGTGATCAAT</w:t>
      </w:r>
    </w:p>
    <w:p w14:paraId="59FFBB9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330896078</w:t>
      </w:r>
    </w:p>
    <w:p w14:paraId="42CC619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TTACAATCACCATCAGCCTCCATCCTCTTTTCTCCTCATCC</w:t>
      </w:r>
    </w:p>
    <w:p w14:paraId="35C9314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250913828</w:t>
      </w:r>
    </w:p>
    <w:p w14:paraId="0275477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TCCACCAAGATAATGCAAATTTCTGACTTTGGGCTTGTTTTG</w:t>
      </w:r>
    </w:p>
    <w:p w14:paraId="6842862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460057926</w:t>
      </w:r>
    </w:p>
    <w:p w14:paraId="5B225B2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CAAGTCAGCACACTGTCCATCGCCCATGTATTTCATTGACA</w:t>
      </w:r>
    </w:p>
    <w:p w14:paraId="501063E7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4R0460393210</w:t>
      </w:r>
    </w:p>
    <w:p w14:paraId="1FD5623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CTTCATCTCCTGGATGATACTGCAGACTGGAAGTTGGCGCT</w:t>
      </w:r>
    </w:p>
    <w:p w14:paraId="5826CFBF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6R0500690289</w:t>
      </w:r>
    </w:p>
    <w:p w14:paraId="63FCA974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GAGGACTGGATTTAGCTCAAAATTTTCCAGTTACCGGTTTTG</w:t>
      </w:r>
    </w:p>
    <w:p w14:paraId="6EFDA38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5R0340333105</w:t>
      </w:r>
    </w:p>
    <w:p w14:paraId="13774A7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TCCAAGCTACTTAATGATTTGCGCTGGATCTTTTGTTTTCTG</w:t>
      </w:r>
    </w:p>
    <w:p w14:paraId="6270513B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2R0460663246</w:t>
      </w:r>
    </w:p>
    <w:p w14:paraId="09E91F6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TGATTAGCTATACAAATTATTAAATTATTCCTAAGAGACACG</w:t>
      </w:r>
    </w:p>
    <w:p w14:paraId="4F665329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450098096</w:t>
      </w:r>
    </w:p>
    <w:p w14:paraId="23913432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AGCAAATTGATATACGAAGGTTCGACACGTCCAGATGTCGG</w:t>
      </w:r>
    </w:p>
    <w:p w14:paraId="148C3603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5R0120708654</w:t>
      </w:r>
    </w:p>
    <w:p w14:paraId="6200CE61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CACTTTGAGACAGTAAAGTCGCTGAATACCTGGGCTATATTCC</w:t>
      </w:r>
    </w:p>
    <w:p w14:paraId="53FA4F68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3R0560487068</w:t>
      </w:r>
    </w:p>
    <w:p w14:paraId="44C51F66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AAAAAATCGTGGCAAGGCAGCAGTTCGTAGATGAATATTCTCT</w:t>
      </w:r>
    </w:p>
    <w:p w14:paraId="595264FE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2C001R0280187374</w:t>
      </w:r>
    </w:p>
    <w:p w14:paraId="48F9556A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TATTCCTCCTCTTCAAGGATGTCCAGAATGAGTGTTCCCGACT</w:t>
      </w:r>
    </w:p>
    <w:p w14:paraId="204EA7FD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&gt;V350057461L1C001R0631291630</w:t>
      </w:r>
    </w:p>
    <w:p w14:paraId="048F5EA5" w14:textId="77777777" w:rsidR="00435F09" w:rsidRPr="00EC67E5" w:rsidRDefault="00000000" w:rsidP="00F126E0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EC67E5">
        <w:rPr>
          <w:rFonts w:ascii="Times New Roman" w:eastAsia="宋体" w:hAnsi="Times New Roman" w:cs="Times New Roman" w:hint="eastAsia"/>
          <w:sz w:val="24"/>
          <w:szCs w:val="24"/>
        </w:rPr>
        <w:t>GATATGATACGTTCTGACACCAACAGAGAAACCTGCGCCCTTT</w:t>
      </w:r>
    </w:p>
    <w:p w14:paraId="0B2E893B" w14:textId="77777777" w:rsidR="00C96438" w:rsidRPr="00F126E0" w:rsidRDefault="00C96438" w:rsidP="00F126E0">
      <w:pPr>
        <w:pStyle w:val="a3"/>
        <w:rPr>
          <w:rFonts w:ascii="宋体" w:eastAsia="宋体" w:hAnsi="宋体" w:cs="宋体" w:hint="eastAsia"/>
        </w:rPr>
      </w:pPr>
    </w:p>
    <w:sectPr w:rsidR="00C96438" w:rsidRPr="00F126E0" w:rsidSect="00F126E0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528C8F" w14:textId="77777777" w:rsidR="00C734BC" w:rsidRDefault="00C734BC" w:rsidP="00B54672">
      <w:pPr>
        <w:rPr>
          <w:rFonts w:hint="eastAsia"/>
        </w:rPr>
      </w:pPr>
      <w:r>
        <w:separator/>
      </w:r>
    </w:p>
  </w:endnote>
  <w:endnote w:type="continuationSeparator" w:id="0">
    <w:p w14:paraId="1694B941" w14:textId="77777777" w:rsidR="00C734BC" w:rsidRDefault="00C734BC" w:rsidP="00B546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4FBFB" w14:textId="77777777" w:rsidR="00C734BC" w:rsidRDefault="00C734BC" w:rsidP="00B54672">
      <w:pPr>
        <w:rPr>
          <w:rFonts w:hint="eastAsia"/>
        </w:rPr>
      </w:pPr>
      <w:r>
        <w:separator/>
      </w:r>
    </w:p>
  </w:footnote>
  <w:footnote w:type="continuationSeparator" w:id="0">
    <w:p w14:paraId="676D440A" w14:textId="77777777" w:rsidR="00C734BC" w:rsidRDefault="00C734BC" w:rsidP="00B546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E2"/>
    <w:rsid w:val="001C309D"/>
    <w:rsid w:val="003A7E1D"/>
    <w:rsid w:val="003E332E"/>
    <w:rsid w:val="00435F09"/>
    <w:rsid w:val="00845AE2"/>
    <w:rsid w:val="00A265B3"/>
    <w:rsid w:val="00B01DD0"/>
    <w:rsid w:val="00B54672"/>
    <w:rsid w:val="00C734BC"/>
    <w:rsid w:val="00C96438"/>
    <w:rsid w:val="00EC67E5"/>
    <w:rsid w:val="00F1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8191D"/>
  <w15:chartTrackingRefBased/>
  <w15:docId w15:val="{C1C1F1A9-0027-4E5C-BE51-E0CA6C6F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F126E0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F126E0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B546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5467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54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54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55</Words>
  <Characters>11989</Characters>
  <Application>Microsoft Office Word</Application>
  <DocSecurity>0</DocSecurity>
  <Lines>599</Lines>
  <Paragraphs>290</Paragraphs>
  <ScaleCrop>false</ScaleCrop>
  <Company/>
  <LinksUpToDate>false</LinksUpToDate>
  <CharactersWithSpaces>1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睿 周</dc:creator>
  <cp:keywords/>
  <dc:description/>
  <cp:lastModifiedBy>丽乔 向</cp:lastModifiedBy>
  <cp:revision>2</cp:revision>
  <dcterms:created xsi:type="dcterms:W3CDTF">2024-11-18T15:02:00Z</dcterms:created>
  <dcterms:modified xsi:type="dcterms:W3CDTF">2024-11-18T15:02:00Z</dcterms:modified>
</cp:coreProperties>
</file>